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BA44F1" w14:textId="77777777" w:rsidR="00163392" w:rsidRPr="00552520" w:rsidRDefault="00163392" w:rsidP="00163392">
      <w:pPr>
        <w:jc w:val="center"/>
        <w:rPr>
          <w:b/>
          <w:bCs/>
          <w:sz w:val="28"/>
          <w:szCs w:val="28"/>
          <w:vertAlign w:val="superscript"/>
        </w:rPr>
      </w:pPr>
      <w:r>
        <w:rPr>
          <w:b/>
          <w:bCs/>
          <w:sz w:val="28"/>
          <w:szCs w:val="28"/>
        </w:rPr>
        <w:t xml:space="preserve">S3 </w:t>
      </w:r>
      <w:r w:rsidRPr="00552520">
        <w:rPr>
          <w:b/>
          <w:bCs/>
          <w:sz w:val="28"/>
          <w:szCs w:val="28"/>
        </w:rPr>
        <w:t xml:space="preserve">Appendix: Extraction guidance sheet for the scoping review </w:t>
      </w:r>
      <w:r w:rsidRPr="00552520">
        <w:rPr>
          <w:sz w:val="28"/>
          <w:szCs w:val="28"/>
          <w:vertAlign w:val="superscript"/>
        </w:rPr>
        <w:t>1</w:t>
      </w:r>
    </w:p>
    <w:p w14:paraId="3FF3C3E4" w14:textId="77777777" w:rsidR="00163392" w:rsidRDefault="00163392" w:rsidP="00163392">
      <w:pPr>
        <w:rPr>
          <w:b/>
          <w:bCs/>
        </w:rPr>
      </w:pPr>
    </w:p>
    <w:tbl>
      <w:tblPr>
        <w:tblW w:w="0" w:type="auto"/>
        <w:tblBorders>
          <w:top w:val="single" w:sz="12" w:space="0" w:color="156082"/>
          <w:left w:val="single" w:sz="12" w:space="0" w:color="156082"/>
          <w:bottom w:val="single" w:sz="12" w:space="0" w:color="156082"/>
          <w:right w:val="single" w:sz="12" w:space="0" w:color="156082"/>
          <w:insideH w:val="single" w:sz="12" w:space="0" w:color="156082"/>
          <w:insideV w:val="single" w:sz="12" w:space="0" w:color="156082"/>
        </w:tblBorders>
        <w:shd w:val="clear" w:color="auto" w:fill="E8E8E8"/>
        <w:tblLook w:val="04A0" w:firstRow="1" w:lastRow="0" w:firstColumn="1" w:lastColumn="0" w:noHBand="0" w:noVBand="1"/>
      </w:tblPr>
      <w:tblGrid>
        <w:gridCol w:w="2917"/>
        <w:gridCol w:w="6413"/>
      </w:tblGrid>
      <w:tr w:rsidR="00163392" w:rsidRPr="007C71ED" w14:paraId="1DBC26DC" w14:textId="77777777" w:rsidTr="00661A76">
        <w:tc>
          <w:tcPr>
            <w:tcW w:w="3855" w:type="dxa"/>
            <w:shd w:val="clear" w:color="auto" w:fill="E8E8E8"/>
          </w:tcPr>
          <w:p w14:paraId="05AEE2B7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Extractor/Reviewer Initials</w:t>
            </w:r>
          </w:p>
        </w:tc>
        <w:tc>
          <w:tcPr>
            <w:tcW w:w="10515" w:type="dxa"/>
            <w:shd w:val="clear" w:color="auto" w:fill="E8E8E8"/>
          </w:tcPr>
          <w:p w14:paraId="213C34A3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 xml:space="preserve">Initials of researcher conducting initial data extraction and the researcher reviewing </w:t>
            </w:r>
            <w:proofErr w:type="gramStart"/>
            <w:r w:rsidRPr="007C71ED">
              <w:rPr>
                <w:sz w:val="22"/>
                <w:szCs w:val="22"/>
              </w:rPr>
              <w:t>all of</w:t>
            </w:r>
            <w:proofErr w:type="gramEnd"/>
            <w:r w:rsidRPr="007C71ED">
              <w:rPr>
                <w:sz w:val="22"/>
                <w:szCs w:val="22"/>
              </w:rPr>
              <w:t xml:space="preserve"> the extract</w:t>
            </w:r>
            <w:r>
              <w:rPr>
                <w:sz w:val="22"/>
                <w:szCs w:val="22"/>
              </w:rPr>
              <w:t>ed data</w:t>
            </w:r>
            <w:r w:rsidRPr="007C71ED">
              <w:rPr>
                <w:sz w:val="22"/>
                <w:szCs w:val="22"/>
              </w:rPr>
              <w:t xml:space="preserve"> to ensure accuracy and completeness. </w:t>
            </w:r>
          </w:p>
        </w:tc>
      </w:tr>
      <w:tr w:rsidR="00163392" w:rsidRPr="007C71ED" w14:paraId="58557784" w14:textId="77777777" w:rsidTr="00661A76">
        <w:tc>
          <w:tcPr>
            <w:tcW w:w="3855" w:type="dxa"/>
            <w:shd w:val="clear" w:color="auto" w:fill="E8E8E8"/>
          </w:tcPr>
          <w:p w14:paraId="562B9100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Author (Year)</w:t>
            </w:r>
          </w:p>
        </w:tc>
        <w:tc>
          <w:tcPr>
            <w:tcW w:w="10515" w:type="dxa"/>
            <w:shd w:val="clear" w:color="auto" w:fill="E8E8E8"/>
          </w:tcPr>
          <w:p w14:paraId="606686FD" w14:textId="77777777" w:rsidR="00163392" w:rsidRPr="007C71ED" w:rsidRDefault="00163392" w:rsidP="00661A76">
            <w:p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 xml:space="preserve">E.g., Davis (2024); Davis </w:t>
            </w:r>
            <w:r w:rsidRPr="007C71ED">
              <w:rPr>
                <w:i/>
                <w:iCs/>
                <w:sz w:val="22"/>
                <w:szCs w:val="22"/>
              </w:rPr>
              <w:t xml:space="preserve">et al. </w:t>
            </w:r>
            <w:r w:rsidRPr="007C71ED">
              <w:rPr>
                <w:sz w:val="22"/>
                <w:szCs w:val="22"/>
              </w:rPr>
              <w:t xml:space="preserve">(for more than </w:t>
            </w:r>
            <w:r>
              <w:rPr>
                <w:sz w:val="22"/>
                <w:szCs w:val="22"/>
              </w:rPr>
              <w:t>two</w:t>
            </w:r>
            <w:r w:rsidRPr="007C71ED">
              <w:rPr>
                <w:sz w:val="22"/>
                <w:szCs w:val="22"/>
              </w:rPr>
              <w:t xml:space="preserve"> author</w:t>
            </w:r>
            <w:r>
              <w:rPr>
                <w:sz w:val="22"/>
                <w:szCs w:val="22"/>
              </w:rPr>
              <w:t>s</w:t>
            </w:r>
            <w:r w:rsidRPr="007C71ED">
              <w:rPr>
                <w:sz w:val="22"/>
                <w:szCs w:val="22"/>
              </w:rPr>
              <w:t>)</w:t>
            </w:r>
          </w:p>
        </w:tc>
      </w:tr>
      <w:tr w:rsidR="00163392" w:rsidRPr="007C71ED" w14:paraId="0FEA93F7" w14:textId="77777777" w:rsidTr="00661A76">
        <w:tc>
          <w:tcPr>
            <w:tcW w:w="3855" w:type="dxa"/>
            <w:shd w:val="clear" w:color="auto" w:fill="E8E8E8"/>
          </w:tcPr>
          <w:p w14:paraId="61D6FA76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Publication</w:t>
            </w:r>
          </w:p>
        </w:tc>
        <w:tc>
          <w:tcPr>
            <w:tcW w:w="10515" w:type="dxa"/>
            <w:shd w:val="clear" w:color="auto" w:fill="E8E8E8"/>
          </w:tcPr>
          <w:p w14:paraId="0F537635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 xml:space="preserve">Where was the article published? e.g., peer-reviewed article published in </w:t>
            </w:r>
            <w:r w:rsidRPr="007C71ED">
              <w:rPr>
                <w:i/>
                <w:iCs/>
                <w:sz w:val="22"/>
                <w:szCs w:val="22"/>
              </w:rPr>
              <w:t>PLOS ONE, Contraception, or Journal of Midwifery and Women’s Health</w:t>
            </w:r>
            <w:r w:rsidRPr="007C71ED">
              <w:rPr>
                <w:sz w:val="22"/>
                <w:szCs w:val="22"/>
              </w:rPr>
              <w:t xml:space="preserve">). If the source is from the </w:t>
            </w:r>
            <w:r>
              <w:rPr>
                <w:sz w:val="22"/>
                <w:szCs w:val="22"/>
              </w:rPr>
              <w:t>grey</w:t>
            </w:r>
            <w:r w:rsidRPr="007C71ED">
              <w:rPr>
                <w:sz w:val="22"/>
                <w:szCs w:val="22"/>
              </w:rPr>
              <w:t xml:space="preserve"> literature, indicate where it was published (e.g., report published on </w:t>
            </w:r>
            <w:r>
              <w:rPr>
                <w:sz w:val="22"/>
                <w:szCs w:val="22"/>
              </w:rPr>
              <w:t xml:space="preserve">the </w:t>
            </w:r>
            <w:r w:rsidRPr="007C71ED">
              <w:rPr>
                <w:sz w:val="22"/>
                <w:szCs w:val="22"/>
              </w:rPr>
              <w:t xml:space="preserve">American College of Obstetrics and Gynecology organization website or dissertation published on </w:t>
            </w:r>
            <w:r>
              <w:rPr>
                <w:sz w:val="22"/>
                <w:szCs w:val="22"/>
              </w:rPr>
              <w:t xml:space="preserve">an </w:t>
            </w:r>
            <w:r w:rsidRPr="007C71ED">
              <w:rPr>
                <w:sz w:val="22"/>
                <w:szCs w:val="22"/>
              </w:rPr>
              <w:t>institutional repository)</w:t>
            </w:r>
          </w:p>
        </w:tc>
      </w:tr>
      <w:tr w:rsidR="00163392" w:rsidRPr="007C71ED" w14:paraId="2AC3C53D" w14:textId="77777777" w:rsidTr="00661A76">
        <w:tc>
          <w:tcPr>
            <w:tcW w:w="3855" w:type="dxa"/>
            <w:shd w:val="clear" w:color="auto" w:fill="E8E8E8"/>
          </w:tcPr>
          <w:p w14:paraId="353B33DD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Type of evidence source (primary research/</w:t>
            </w:r>
            <w:r>
              <w:rPr>
                <w:b/>
                <w:bCs/>
                <w:sz w:val="22"/>
                <w:szCs w:val="22"/>
              </w:rPr>
              <w:t>grey</w:t>
            </w:r>
            <w:r w:rsidRPr="007C71ED">
              <w:rPr>
                <w:b/>
                <w:bCs/>
                <w:sz w:val="22"/>
                <w:szCs w:val="22"/>
              </w:rPr>
              <w:t xml:space="preserve"> literature)</w:t>
            </w:r>
          </w:p>
        </w:tc>
        <w:tc>
          <w:tcPr>
            <w:tcW w:w="10515" w:type="dxa"/>
            <w:shd w:val="clear" w:color="auto" w:fill="E8E8E8"/>
          </w:tcPr>
          <w:p w14:paraId="3B41638D" w14:textId="77777777" w:rsidR="00163392" w:rsidRPr="007C71ED" w:rsidRDefault="00163392" w:rsidP="00163392">
            <w:pPr>
              <w:pStyle w:val="ListParagraph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y</w:t>
            </w:r>
            <w:r w:rsidRPr="007C71ED">
              <w:rPr>
                <w:sz w:val="22"/>
                <w:szCs w:val="22"/>
              </w:rPr>
              <w:t xml:space="preserve"> literature: e.g., theses and dissertations, preprints, white papers, working papers, government/NGO reports</w:t>
            </w:r>
          </w:p>
          <w:p w14:paraId="5694EFE3" w14:textId="77777777" w:rsidR="00163392" w:rsidRPr="007C71ED" w:rsidRDefault="00163392" w:rsidP="00163392">
            <w:pPr>
              <w:pStyle w:val="ListParagraph"/>
              <w:numPr>
                <w:ilvl w:val="0"/>
                <w:numId w:val="1"/>
              </w:numPr>
              <w:rPr>
                <w:b/>
                <w:bCs/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Primary research: peer-reviewed articles</w:t>
            </w:r>
          </w:p>
        </w:tc>
      </w:tr>
      <w:tr w:rsidR="00163392" w:rsidRPr="007C71ED" w14:paraId="4719F80F" w14:textId="77777777" w:rsidTr="00661A76">
        <w:tc>
          <w:tcPr>
            <w:tcW w:w="3855" w:type="dxa"/>
            <w:shd w:val="clear" w:color="auto" w:fill="E8E8E8"/>
          </w:tcPr>
          <w:p w14:paraId="33726C9C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Objective</w:t>
            </w:r>
          </w:p>
        </w:tc>
        <w:tc>
          <w:tcPr>
            <w:tcW w:w="10515" w:type="dxa"/>
            <w:shd w:val="clear" w:color="auto" w:fill="E8E8E8"/>
          </w:tcPr>
          <w:p w14:paraId="47BD6008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Description of the study objective(s)</w:t>
            </w:r>
          </w:p>
        </w:tc>
      </w:tr>
      <w:tr w:rsidR="00163392" w:rsidRPr="007C71ED" w14:paraId="021461F4" w14:textId="77777777" w:rsidTr="00661A76">
        <w:tc>
          <w:tcPr>
            <w:tcW w:w="3855" w:type="dxa"/>
            <w:shd w:val="clear" w:color="auto" w:fill="E8E8E8"/>
          </w:tcPr>
          <w:p w14:paraId="4A4E3988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10515" w:type="dxa"/>
            <w:shd w:val="clear" w:color="auto" w:fill="E8E8E8"/>
          </w:tcPr>
          <w:p w14:paraId="3601E754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E.g., randomized control trial (RCT), cohort study, qualitative study, cross-sectional study, case-control study, mixed or multi-methods</w:t>
            </w:r>
          </w:p>
        </w:tc>
      </w:tr>
      <w:tr w:rsidR="00163392" w:rsidRPr="007C71ED" w14:paraId="7A2EC538" w14:textId="77777777" w:rsidTr="00661A76">
        <w:tc>
          <w:tcPr>
            <w:tcW w:w="3855" w:type="dxa"/>
            <w:shd w:val="clear" w:color="auto" w:fill="E8E8E8"/>
          </w:tcPr>
          <w:p w14:paraId="62FE7859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10515" w:type="dxa"/>
            <w:shd w:val="clear" w:color="auto" w:fill="E8E8E8"/>
          </w:tcPr>
          <w:p w14:paraId="575BDCB4" w14:textId="77777777" w:rsidR="00163392" w:rsidRPr="007C71ED" w:rsidRDefault="00163392" w:rsidP="00661A76">
            <w:p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 xml:space="preserve">Population studied (e.g., women seeking abortion, general population of women 18-49, men who have perpetrated reproductive coercion, etc.), age, race/ethnicity, other relevant demographic characteristics </w:t>
            </w:r>
          </w:p>
        </w:tc>
      </w:tr>
      <w:tr w:rsidR="00163392" w:rsidRPr="007C71ED" w14:paraId="27F7200D" w14:textId="77777777" w:rsidTr="00661A76">
        <w:tc>
          <w:tcPr>
            <w:tcW w:w="3855" w:type="dxa"/>
            <w:shd w:val="clear" w:color="auto" w:fill="E8E8E8"/>
          </w:tcPr>
          <w:p w14:paraId="6F5101C2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Data collection methods</w:t>
            </w:r>
          </w:p>
        </w:tc>
        <w:tc>
          <w:tcPr>
            <w:tcW w:w="10515" w:type="dxa"/>
            <w:shd w:val="clear" w:color="auto" w:fill="E8E8E8"/>
          </w:tcPr>
          <w:p w14:paraId="11BD5874" w14:textId="77777777" w:rsidR="00163392" w:rsidRPr="007C71ED" w:rsidRDefault="00163392" w:rsidP="00661A76">
            <w:p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 xml:space="preserve">Interviews, surveys, etc. </w:t>
            </w:r>
          </w:p>
        </w:tc>
      </w:tr>
      <w:tr w:rsidR="00163392" w:rsidRPr="007C71ED" w14:paraId="6D330190" w14:textId="77777777" w:rsidTr="00661A76">
        <w:tc>
          <w:tcPr>
            <w:tcW w:w="3855" w:type="dxa"/>
            <w:shd w:val="clear" w:color="auto" w:fill="E8E8E8"/>
          </w:tcPr>
          <w:p w14:paraId="4E955841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 xml:space="preserve">Concept—nature of abortion coercion </w:t>
            </w:r>
          </w:p>
        </w:tc>
        <w:tc>
          <w:tcPr>
            <w:tcW w:w="10515" w:type="dxa"/>
            <w:shd w:val="clear" w:color="auto" w:fill="E8E8E8"/>
          </w:tcPr>
          <w:p w14:paraId="5267A508" w14:textId="77777777" w:rsidR="00163392" w:rsidRPr="007C71ED" w:rsidRDefault="00163392" w:rsidP="00661A76">
            <w:p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Details about the nature of the abortion coercion, including whether it involved pressure to have an abortion or pressure to continue a pregnancy. How is abortion coercion defined, if at all?</w:t>
            </w:r>
          </w:p>
        </w:tc>
      </w:tr>
      <w:tr w:rsidR="00163392" w:rsidRPr="007C71ED" w14:paraId="3E72A50F" w14:textId="77777777" w:rsidTr="00661A76">
        <w:tc>
          <w:tcPr>
            <w:tcW w:w="3855" w:type="dxa"/>
            <w:shd w:val="clear" w:color="auto" w:fill="E8E8E8"/>
          </w:tcPr>
          <w:p w14:paraId="58CFF376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Key Findings</w:t>
            </w:r>
          </w:p>
        </w:tc>
        <w:tc>
          <w:tcPr>
            <w:tcW w:w="10515" w:type="dxa"/>
            <w:shd w:val="clear" w:color="auto" w:fill="E8E8E8"/>
          </w:tcPr>
          <w:p w14:paraId="3CBBE357" w14:textId="77777777" w:rsidR="00163392" w:rsidRPr="007C71ED" w:rsidRDefault="00163392" w:rsidP="00163392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Prevalence/Incidence rates (if applicable)</w:t>
            </w:r>
          </w:p>
          <w:p w14:paraId="0F0D428C" w14:textId="77777777" w:rsidR="00163392" w:rsidRPr="007C71ED" w:rsidRDefault="00163392" w:rsidP="00163392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Specific abortion coercion behaviors or tactics identified (e.g., emotional manipulation, threats, physical violence, financial control)</w:t>
            </w:r>
          </w:p>
          <w:p w14:paraId="0ABEA258" w14:textId="77777777" w:rsidR="00163392" w:rsidRPr="007C71ED" w:rsidRDefault="00163392" w:rsidP="00163392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Timing of coercion: before pregnancy, during pregnancy, or when seeking abortion services</w:t>
            </w:r>
          </w:p>
          <w:p w14:paraId="4E66C742" w14:textId="77777777" w:rsidR="00163392" w:rsidRPr="007C71ED" w:rsidRDefault="00163392" w:rsidP="00163392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Key quotes (If qualitative study)</w:t>
            </w:r>
          </w:p>
          <w:p w14:paraId="57F71F25" w14:textId="77777777" w:rsidR="00163392" w:rsidRPr="007C71ED" w:rsidRDefault="00163392" w:rsidP="00163392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Was abortion coercion a primary or an ancillary finding?</w:t>
            </w:r>
          </w:p>
        </w:tc>
      </w:tr>
      <w:tr w:rsidR="00163392" w:rsidRPr="007C71ED" w14:paraId="27694C4A" w14:textId="77777777" w:rsidTr="00661A76">
        <w:tc>
          <w:tcPr>
            <w:tcW w:w="3855" w:type="dxa"/>
            <w:shd w:val="clear" w:color="auto" w:fill="E8E8E8"/>
          </w:tcPr>
          <w:p w14:paraId="4F330963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Perpetrator(s)</w:t>
            </w:r>
          </w:p>
        </w:tc>
        <w:tc>
          <w:tcPr>
            <w:tcW w:w="10515" w:type="dxa"/>
            <w:shd w:val="clear" w:color="auto" w:fill="E8E8E8"/>
          </w:tcPr>
          <w:p w14:paraId="73FC0C1B" w14:textId="77777777" w:rsidR="00163392" w:rsidRPr="007C71ED" w:rsidRDefault="00163392" w:rsidP="00661A76">
            <w:p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Current/former intimate partner, age, relationship type/length</w:t>
            </w:r>
          </w:p>
        </w:tc>
      </w:tr>
      <w:tr w:rsidR="00163392" w:rsidRPr="007C71ED" w14:paraId="7CF21A86" w14:textId="77777777" w:rsidTr="00661A76">
        <w:tc>
          <w:tcPr>
            <w:tcW w:w="3855" w:type="dxa"/>
            <w:shd w:val="clear" w:color="auto" w:fill="E8E8E8"/>
          </w:tcPr>
          <w:p w14:paraId="0DA07CB1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Policy Context</w:t>
            </w:r>
          </w:p>
        </w:tc>
        <w:tc>
          <w:tcPr>
            <w:tcW w:w="10515" w:type="dxa"/>
            <w:shd w:val="clear" w:color="auto" w:fill="E8E8E8"/>
          </w:tcPr>
          <w:p w14:paraId="60DC428E" w14:textId="77777777" w:rsidR="00163392" w:rsidRPr="007C71ED" w:rsidRDefault="00163392" w:rsidP="00661A76">
            <w:p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Does the study discuss the impact of U.S. abortion policy on abortion coercion? Does the study examine abortion coercion in the context of the post-Dobbs decision landscape? Describe findings related to policy and abortion coercion.</w:t>
            </w:r>
          </w:p>
        </w:tc>
      </w:tr>
      <w:tr w:rsidR="00163392" w:rsidRPr="007C71ED" w14:paraId="7B982A5E" w14:textId="77777777" w:rsidTr="00661A76">
        <w:tc>
          <w:tcPr>
            <w:tcW w:w="3855" w:type="dxa"/>
            <w:shd w:val="clear" w:color="auto" w:fill="E8E8E8"/>
          </w:tcPr>
          <w:p w14:paraId="6EF077D2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Research/policy recommendations</w:t>
            </w:r>
          </w:p>
        </w:tc>
        <w:tc>
          <w:tcPr>
            <w:tcW w:w="10515" w:type="dxa"/>
            <w:shd w:val="clear" w:color="auto" w:fill="E8E8E8"/>
          </w:tcPr>
          <w:p w14:paraId="1A3197C5" w14:textId="77777777" w:rsidR="00163392" w:rsidRPr="007C71ED" w:rsidRDefault="00163392" w:rsidP="00661A76">
            <w:p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 xml:space="preserve">Study author-identified research/policy recommendations </w:t>
            </w:r>
          </w:p>
        </w:tc>
      </w:tr>
      <w:tr w:rsidR="00163392" w:rsidRPr="007C71ED" w14:paraId="6FB4943D" w14:textId="77777777" w:rsidTr="00661A76">
        <w:tc>
          <w:tcPr>
            <w:tcW w:w="3855" w:type="dxa"/>
            <w:shd w:val="clear" w:color="auto" w:fill="E8E8E8"/>
          </w:tcPr>
          <w:p w14:paraId="179E5522" w14:textId="77777777" w:rsidR="00163392" w:rsidRPr="007C71ED" w:rsidRDefault="00163392" w:rsidP="00661A76">
            <w:pPr>
              <w:rPr>
                <w:b/>
                <w:bCs/>
                <w:sz w:val="22"/>
                <w:szCs w:val="22"/>
              </w:rPr>
            </w:pPr>
            <w:r w:rsidRPr="007C71ED">
              <w:rPr>
                <w:b/>
                <w:bCs/>
                <w:sz w:val="22"/>
                <w:szCs w:val="22"/>
              </w:rPr>
              <w:t>Gaps/Areas of Further Research</w:t>
            </w:r>
          </w:p>
        </w:tc>
        <w:tc>
          <w:tcPr>
            <w:tcW w:w="10515" w:type="dxa"/>
            <w:shd w:val="clear" w:color="auto" w:fill="E8E8E8"/>
          </w:tcPr>
          <w:p w14:paraId="3034ABEE" w14:textId="77777777" w:rsidR="00163392" w:rsidRPr="007C71ED" w:rsidRDefault="00163392" w:rsidP="00661A76">
            <w:pPr>
              <w:rPr>
                <w:sz w:val="22"/>
                <w:szCs w:val="22"/>
              </w:rPr>
            </w:pPr>
            <w:r w:rsidRPr="007C71ED">
              <w:rPr>
                <w:sz w:val="22"/>
                <w:szCs w:val="22"/>
              </w:rPr>
              <w:t>Existing research gaps and areas of further research needed, as identified by study authors</w:t>
            </w:r>
          </w:p>
        </w:tc>
      </w:tr>
    </w:tbl>
    <w:p w14:paraId="52B73C46" w14:textId="0C38B087" w:rsidR="00163392" w:rsidRPr="00163392" w:rsidRDefault="00163392" w:rsidP="00163392">
      <w:pPr>
        <w:pStyle w:val="ListParagraph"/>
        <w:numPr>
          <w:ilvl w:val="0"/>
          <w:numId w:val="3"/>
        </w:numPr>
      </w:pPr>
      <w:r>
        <w:t xml:space="preserve">Adapted from Pollock </w:t>
      </w:r>
      <w:r w:rsidRPr="00163392">
        <w:rPr>
          <w:i/>
          <w:iCs/>
        </w:rPr>
        <w:t>et al. 202</w:t>
      </w:r>
      <w:r w:rsidRPr="00163392">
        <w:rPr>
          <w:i/>
          <w:iCs/>
        </w:rPr>
        <w:t>3</w:t>
      </w:r>
    </w:p>
    <w:sectPr w:rsidR="00163392" w:rsidRPr="00163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3F0CF0"/>
    <w:multiLevelType w:val="hybridMultilevel"/>
    <w:tmpl w:val="0F4AC8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D60F5F"/>
    <w:multiLevelType w:val="hybridMultilevel"/>
    <w:tmpl w:val="D0608680"/>
    <w:lvl w:ilvl="0" w:tplc="9522B770">
      <w:start w:val="1"/>
      <w:numFmt w:val="decimal"/>
      <w:lvlText w:val="%1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246A3B"/>
    <w:multiLevelType w:val="hybridMultilevel"/>
    <w:tmpl w:val="58A2D4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944976">
    <w:abstractNumId w:val="0"/>
  </w:num>
  <w:num w:numId="2" w16cid:durableId="1338079189">
    <w:abstractNumId w:val="2"/>
  </w:num>
  <w:num w:numId="3" w16cid:durableId="9249993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92"/>
    <w:rsid w:val="00027126"/>
    <w:rsid w:val="00056B8C"/>
    <w:rsid w:val="00056C5F"/>
    <w:rsid w:val="000574C4"/>
    <w:rsid w:val="000A2F3C"/>
    <w:rsid w:val="000A4CCF"/>
    <w:rsid w:val="000A78E5"/>
    <w:rsid w:val="000B0895"/>
    <w:rsid w:val="000E3870"/>
    <w:rsid w:val="000F2473"/>
    <w:rsid w:val="000F6E68"/>
    <w:rsid w:val="0011304B"/>
    <w:rsid w:val="00117FF1"/>
    <w:rsid w:val="00136291"/>
    <w:rsid w:val="00141B93"/>
    <w:rsid w:val="00163392"/>
    <w:rsid w:val="00187113"/>
    <w:rsid w:val="00187AA1"/>
    <w:rsid w:val="001941B0"/>
    <w:rsid w:val="001B1F3E"/>
    <w:rsid w:val="001B6C80"/>
    <w:rsid w:val="001C2895"/>
    <w:rsid w:val="001D06CC"/>
    <w:rsid w:val="00224EF9"/>
    <w:rsid w:val="00226EF8"/>
    <w:rsid w:val="002347C2"/>
    <w:rsid w:val="00250466"/>
    <w:rsid w:val="00253549"/>
    <w:rsid w:val="00266DBE"/>
    <w:rsid w:val="00267BE0"/>
    <w:rsid w:val="00275950"/>
    <w:rsid w:val="00283C25"/>
    <w:rsid w:val="00287239"/>
    <w:rsid w:val="002B4D8C"/>
    <w:rsid w:val="002E09FD"/>
    <w:rsid w:val="002E33C1"/>
    <w:rsid w:val="002F0519"/>
    <w:rsid w:val="00322B04"/>
    <w:rsid w:val="00333C93"/>
    <w:rsid w:val="00342507"/>
    <w:rsid w:val="0036610D"/>
    <w:rsid w:val="00371921"/>
    <w:rsid w:val="003725E6"/>
    <w:rsid w:val="0039464A"/>
    <w:rsid w:val="003A15FB"/>
    <w:rsid w:val="003A3EBE"/>
    <w:rsid w:val="003C2A47"/>
    <w:rsid w:val="003C50E8"/>
    <w:rsid w:val="003C5E5A"/>
    <w:rsid w:val="003D123A"/>
    <w:rsid w:val="003D2931"/>
    <w:rsid w:val="003E3D09"/>
    <w:rsid w:val="003E4F69"/>
    <w:rsid w:val="003F597D"/>
    <w:rsid w:val="003F638A"/>
    <w:rsid w:val="003F705C"/>
    <w:rsid w:val="004440FA"/>
    <w:rsid w:val="00450E58"/>
    <w:rsid w:val="00454271"/>
    <w:rsid w:val="00474728"/>
    <w:rsid w:val="00481DCC"/>
    <w:rsid w:val="00485940"/>
    <w:rsid w:val="004B1AD2"/>
    <w:rsid w:val="004C5F42"/>
    <w:rsid w:val="004C79AC"/>
    <w:rsid w:val="004F65AB"/>
    <w:rsid w:val="005345D4"/>
    <w:rsid w:val="005367F0"/>
    <w:rsid w:val="00555AC8"/>
    <w:rsid w:val="00555F8D"/>
    <w:rsid w:val="00597298"/>
    <w:rsid w:val="005B3ACD"/>
    <w:rsid w:val="005B4610"/>
    <w:rsid w:val="005C72C3"/>
    <w:rsid w:val="005D3434"/>
    <w:rsid w:val="005D3C97"/>
    <w:rsid w:val="005E12EF"/>
    <w:rsid w:val="005E63AB"/>
    <w:rsid w:val="00620A95"/>
    <w:rsid w:val="006223A9"/>
    <w:rsid w:val="00625448"/>
    <w:rsid w:val="006456BB"/>
    <w:rsid w:val="00656C4F"/>
    <w:rsid w:val="00672C26"/>
    <w:rsid w:val="006852BD"/>
    <w:rsid w:val="006A0DF4"/>
    <w:rsid w:val="006A20E3"/>
    <w:rsid w:val="006A2F39"/>
    <w:rsid w:val="006A3EF7"/>
    <w:rsid w:val="006A7C15"/>
    <w:rsid w:val="006C2A8B"/>
    <w:rsid w:val="006D11CE"/>
    <w:rsid w:val="006D615A"/>
    <w:rsid w:val="006E1F60"/>
    <w:rsid w:val="006E4C4F"/>
    <w:rsid w:val="006F2FF7"/>
    <w:rsid w:val="007006AD"/>
    <w:rsid w:val="007057CF"/>
    <w:rsid w:val="00713927"/>
    <w:rsid w:val="007249DE"/>
    <w:rsid w:val="00727CD1"/>
    <w:rsid w:val="007322CC"/>
    <w:rsid w:val="00736933"/>
    <w:rsid w:val="00751608"/>
    <w:rsid w:val="00755DE6"/>
    <w:rsid w:val="007817EC"/>
    <w:rsid w:val="007C08F6"/>
    <w:rsid w:val="00801470"/>
    <w:rsid w:val="0080279A"/>
    <w:rsid w:val="00807163"/>
    <w:rsid w:val="00813512"/>
    <w:rsid w:val="008239EC"/>
    <w:rsid w:val="00825A88"/>
    <w:rsid w:val="008340CC"/>
    <w:rsid w:val="00836E20"/>
    <w:rsid w:val="00843F55"/>
    <w:rsid w:val="0085635F"/>
    <w:rsid w:val="008637A6"/>
    <w:rsid w:val="00877C5A"/>
    <w:rsid w:val="00885E0A"/>
    <w:rsid w:val="008902D2"/>
    <w:rsid w:val="008B04BE"/>
    <w:rsid w:val="008C32DE"/>
    <w:rsid w:val="008E3D6E"/>
    <w:rsid w:val="00901206"/>
    <w:rsid w:val="00910CA2"/>
    <w:rsid w:val="0091676F"/>
    <w:rsid w:val="009204E1"/>
    <w:rsid w:val="009209ED"/>
    <w:rsid w:val="009347CB"/>
    <w:rsid w:val="00942824"/>
    <w:rsid w:val="00961872"/>
    <w:rsid w:val="009726D8"/>
    <w:rsid w:val="00983EAF"/>
    <w:rsid w:val="00990101"/>
    <w:rsid w:val="009D0AED"/>
    <w:rsid w:val="009D257C"/>
    <w:rsid w:val="009F5835"/>
    <w:rsid w:val="00A11034"/>
    <w:rsid w:val="00A143C2"/>
    <w:rsid w:val="00A30D42"/>
    <w:rsid w:val="00A8621B"/>
    <w:rsid w:val="00A93CD1"/>
    <w:rsid w:val="00A97777"/>
    <w:rsid w:val="00AB2FBB"/>
    <w:rsid w:val="00AE1F70"/>
    <w:rsid w:val="00AF3AF7"/>
    <w:rsid w:val="00B075C9"/>
    <w:rsid w:val="00B24F3A"/>
    <w:rsid w:val="00B62432"/>
    <w:rsid w:val="00B848EF"/>
    <w:rsid w:val="00B86F29"/>
    <w:rsid w:val="00B93493"/>
    <w:rsid w:val="00BB028D"/>
    <w:rsid w:val="00BB2A9A"/>
    <w:rsid w:val="00BB4BFD"/>
    <w:rsid w:val="00BC1A0E"/>
    <w:rsid w:val="00BE7EF4"/>
    <w:rsid w:val="00BF6E52"/>
    <w:rsid w:val="00C15953"/>
    <w:rsid w:val="00C513A3"/>
    <w:rsid w:val="00C564BC"/>
    <w:rsid w:val="00C611E2"/>
    <w:rsid w:val="00C66312"/>
    <w:rsid w:val="00C7144E"/>
    <w:rsid w:val="00C71539"/>
    <w:rsid w:val="00C823FB"/>
    <w:rsid w:val="00C852C1"/>
    <w:rsid w:val="00C91C41"/>
    <w:rsid w:val="00CA026E"/>
    <w:rsid w:val="00CA2BB1"/>
    <w:rsid w:val="00CC57E8"/>
    <w:rsid w:val="00CF0574"/>
    <w:rsid w:val="00D02212"/>
    <w:rsid w:val="00D27720"/>
    <w:rsid w:val="00D46037"/>
    <w:rsid w:val="00D51A06"/>
    <w:rsid w:val="00D53197"/>
    <w:rsid w:val="00D6143D"/>
    <w:rsid w:val="00D80B06"/>
    <w:rsid w:val="00D836AA"/>
    <w:rsid w:val="00DA1A72"/>
    <w:rsid w:val="00DD6BD7"/>
    <w:rsid w:val="00DF3917"/>
    <w:rsid w:val="00DF7A87"/>
    <w:rsid w:val="00E211C4"/>
    <w:rsid w:val="00E31193"/>
    <w:rsid w:val="00E32C06"/>
    <w:rsid w:val="00E41C67"/>
    <w:rsid w:val="00E43973"/>
    <w:rsid w:val="00E66146"/>
    <w:rsid w:val="00E90753"/>
    <w:rsid w:val="00E951C9"/>
    <w:rsid w:val="00EA337A"/>
    <w:rsid w:val="00EC1B81"/>
    <w:rsid w:val="00EE5379"/>
    <w:rsid w:val="00EF0599"/>
    <w:rsid w:val="00F100F1"/>
    <w:rsid w:val="00F36930"/>
    <w:rsid w:val="00F4183B"/>
    <w:rsid w:val="00F51FC1"/>
    <w:rsid w:val="00F774BE"/>
    <w:rsid w:val="00F95209"/>
    <w:rsid w:val="00F9742F"/>
    <w:rsid w:val="00FA66E9"/>
    <w:rsid w:val="00FE4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79ABFA"/>
  <w15:chartTrackingRefBased/>
  <w15:docId w15:val="{9B44D40B-AF22-6045-AC14-3A8ACDEC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392"/>
    <w:rPr>
      <w:rFonts w:ascii="Aptos" w:eastAsia="Aptos" w:hAnsi="Aptos" w:cs="Times New Roman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23FB"/>
    <w:pPr>
      <w:keepNext/>
      <w:keepLines/>
      <w:spacing w:before="360" w:after="80" w:line="278" w:lineRule="auto"/>
      <w:outlineLvl w:val="0"/>
    </w:pPr>
    <w:rPr>
      <w:rFonts w:ascii="Times New Roman" w:eastAsiaTheme="majorEastAsia" w:hAnsi="Times New Roman" w:cstheme="majorBidi"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33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33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3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3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3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3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3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">
    <w:name w:val="Tables"/>
    <w:basedOn w:val="Caption"/>
    <w:qFormat/>
    <w:rsid w:val="00F4183B"/>
    <w:pPr>
      <w:keepNext/>
      <w:spacing w:after="0"/>
    </w:pPr>
    <w:rPr>
      <w:rFonts w:eastAsiaTheme="minorEastAsia" w:cstheme="minorHAnsi"/>
      <w:b/>
      <w:bCs/>
      <w:i w:val="0"/>
      <w:iCs w:val="0"/>
      <w:color w:val="auto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4183B"/>
    <w:pPr>
      <w:spacing w:after="200"/>
    </w:pPr>
    <w:rPr>
      <w:i/>
      <w:iCs/>
      <w:color w:val="0E2841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823FB"/>
    <w:rPr>
      <w:rFonts w:ascii="Times New Roman" w:eastAsiaTheme="majorEastAsia" w:hAnsi="Times New Roman" w:cstheme="majorBidi"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33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33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3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33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3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33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3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33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3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3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3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3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3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339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633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zier, Jess</dc:creator>
  <cp:keywords/>
  <dc:description/>
  <cp:lastModifiedBy>Dozier, Jess</cp:lastModifiedBy>
  <cp:revision>1</cp:revision>
  <dcterms:created xsi:type="dcterms:W3CDTF">2025-04-19T16:20:00Z</dcterms:created>
  <dcterms:modified xsi:type="dcterms:W3CDTF">2025-04-19T16:24:00Z</dcterms:modified>
</cp:coreProperties>
</file>